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Genes differentially expressed in patient primary colon cancer specimens and its xenograft</w:t>
      </w:r>
    </w:p>
    <w:tbl>
      <w:tblPr>
        <w:tblW w:w="7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1"/>
        <w:gridCol w:w="1061"/>
        <w:gridCol w:w="925"/>
        <w:gridCol w:w="3879"/>
      </w:tblGrid>
      <w:tr>
        <w:trPr/>
        <w:tc>
          <w:tcPr>
            <w:tcW w:w="95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robe Set I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Regulation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Entrez Gene</w:t>
            </w:r>
          </w:p>
        </w:tc>
        <w:tc>
          <w:tcPr>
            <w:tcW w:w="387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Gene Title</w:t>
            </w:r>
          </w:p>
        </w:tc>
      </w:tr>
      <w:tr>
        <w:trPr/>
        <w:tc>
          <w:tcPr>
            <w:tcW w:w="9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1744_s_at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UM</w:t>
            </w:r>
          </w:p>
        </w:tc>
        <w:tc>
          <w:tcPr>
            <w:tcW w:w="92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60</w:t>
            </w:r>
          </w:p>
        </w:tc>
        <w:tc>
          <w:tcPr>
            <w:tcW w:w="387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umica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4010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RAS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4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-Ki-ras2 Kirsten rat sarcoma viral oncogene homolog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4834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GL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87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ibrinogen-like 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4845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NPEP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2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utamyl aminopeptidase (aminopeptidase A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588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1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6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enerating islet-derived 1 bet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5975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OXD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3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omeobox D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609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ATN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4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atrilin 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657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NF19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74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inc finger protein 19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733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7565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R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4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ajor histocompatibility complex, class I-relat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8348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BL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s-Br-M (murine) ecotropic retroviral transforming sequence b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9752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1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6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egenerating islet-derived 1 alph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030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3MBT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01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(3)mbt-like (Drosophila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1302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DE4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4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hosphodiesterase 4B, cAMP-specific (phosphodiesterase E4 dunce homolog, Drosophila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1343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L13A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0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llagen, type XIII, alpha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2768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LFM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56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lfactomedin 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326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BA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88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upus brain antigen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390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HAMML1 /// WHAMML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9005 /// 44025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AS protein homolog associated with actin, golgi membranes and microtubules-like 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/// WAS protein homolog associated with actin, golgi membranes and microtubules-like 2 (pseudogene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34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TP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17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iamine triphosphatas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40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FPL3S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73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FPL3 antisense RNA (non-protein coding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47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PP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9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creted phosphoprotein 2, 24kD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767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SPB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639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at shock protein, alpha-crystallin-related, B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4952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CAM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8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eural cell adhesion molecule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5902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661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7966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129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649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ily with sequence similarity 129, member 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8790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MLH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21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imethyllysine hydroxylase, epsilo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972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O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499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otili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9947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EC4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85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-type lectin domain family 4, member 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0253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RP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96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w density lipoprotein-related protein 1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066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TUD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72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TU domain containing 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072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146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S2R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83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ste receptor, type 2, member 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216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9orf1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09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9 open reading frame 1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2717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DPR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3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rum deprivation response (phosphatidylserine binding protein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2720_x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orf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95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1 open reading frame 2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379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NTNAP3 /// LOC6438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3827 /// 7993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tactin associated protein-like 3 /// similar to cell recognition molecule CASPR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3814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NT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09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NA nucleotidyl transferase, CCA-adding,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3997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NIP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459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olliculin interacting protein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425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XOC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64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xocyst complex component 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4533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6orf14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052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6 open reading frame 14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6057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GAP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51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c42 GTPase-activating protei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643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PLN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993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pilin, proteoglycan-like sulfated glycoprotei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748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T5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0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'-nucleotidase, ecto (CD73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25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S2CR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06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myotrophic lateral sclerosis 2 (juvenile) chromosome region, candidate 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33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DN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1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audin 1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45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84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135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ily with sequence similarity 84, member 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871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CCHC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026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inc finger, CCHC domain containing 1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480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49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M20D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529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eptidase M20 domain containing 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80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U6F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6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U class 6 homeobox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9953_x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CA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769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ber congenital amaurosis 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03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C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165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c homolog (mouse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04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NTN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90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tactin 2 (axonal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512_x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MEM16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85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ansmembrane protein 16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73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3876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764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tched domain containing 3 pseudogen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1164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CA17P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065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P-binding cassette, sub-family A (ABC1), member 17 (pseudogene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135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10013101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13101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imilar to hCG204521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173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CDHB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129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tocadherin beta 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2090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100128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12817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imilar to hCG204131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10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L12A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0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llagen, type XII, alpha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57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orf10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704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1 open reading frame 10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797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ST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088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statin 1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387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25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442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4667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07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69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97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LITRK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189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LIT and NTRK-like family, member 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636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653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RIA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9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utamate receptor, ionotropic, AMPA 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655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YWHA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3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yrosine 3-monooxygenase/tryptophan 5-monooxygenase activation protein, eta polypeptid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699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36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9orf6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06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9 open reading frame 6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47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63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751_x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790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RT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718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eratin 2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30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852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03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512_x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CTD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661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tassium channel tetramerisation domain containing 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712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0852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09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EC7A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58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-type lectin domain family 7, member A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330_x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55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SG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344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erm cell associated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64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LK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87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ousled-like kinase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174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URC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727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uscle-related coiled-coil protein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30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BLN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738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erebellin 2 precursor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420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2840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122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16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66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74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GHMBP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0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mmunoglobulin mu binding protein 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799_x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GPTL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329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giopoietin-like 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444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450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PR15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155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 protein-coupled receptor 15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464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483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6orf5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3009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16 open reading frame 5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231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IMAP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057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TPase, IMAP family member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2952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BMY2FP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916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NA binding motif protein, Y-linked, family 2, member F pseudogen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4176_a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3orf3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531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3 open reading frame 3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3914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GC348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213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MGC3480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505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YT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3425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ynaptotagmin IX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5394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IGK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026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hosphatidylinositol glycan anchor biosynthesis, class K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5717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5774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AR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6340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ygote arrest 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008_a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798_a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38659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659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LOC38659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682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7107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C2860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600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LOC28600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788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0orf4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420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10 open reading frame 4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7921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8234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LJ3664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0617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protein LOC40061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8480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852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5978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114_a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EPDC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086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EP domain containing 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0144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0458_s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PS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69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lcyphosine 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089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0944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LJ404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374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ypothetical FLJ4043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260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28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432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190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2472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427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5orf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1108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romosome 5 open reading frame 5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4469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MOD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20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iomodin 3 (fetal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615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6266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6295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6551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9240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NF9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193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zinc finger protein 9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69953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70298_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w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70528_at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p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XYLT2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132</w:t>
            </w:r>
          </w:p>
        </w:tc>
        <w:tc>
          <w:tcPr>
            <w:tcW w:w="38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xylosyltransferase II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2:11:00Z</dcterms:created>
  <dc:creator>微软用户</dc:creator>
  <dc:description/>
  <cp:keywords/>
  <dc:language>en-US</dc:language>
  <cp:lastModifiedBy>微软用户</cp:lastModifiedBy>
  <dcterms:modified xsi:type="dcterms:W3CDTF">2011-10-08T02:50:00Z</dcterms:modified>
  <cp:revision>19</cp:revision>
  <dc:subject/>
  <dc:title/>
</cp:coreProperties>
</file>